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16D0" w14:textId="278F40D5" w:rsidR="00CF510C" w:rsidRDefault="00CF510C" w:rsidP="00CF510C">
      <w:pPr>
        <w:spacing w:after="12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  <w:r w:rsidRPr="00AE0AC9">
        <w:rPr>
          <w:rFonts w:ascii="Times New Roman" w:hAnsi="Times New Roman" w:cs="Times New Roman"/>
          <w:b/>
          <w:shd w:val="clear" w:color="auto" w:fill="FFFFFF"/>
          <w:lang w:eastAsia="zh-CN"/>
        </w:rPr>
        <w:t xml:space="preserve">S </w:t>
      </w:r>
      <w:r>
        <w:rPr>
          <w:rFonts w:ascii="Times New Roman" w:hAnsi="Times New Roman" w:cs="Times New Roman"/>
          <w:b/>
          <w:shd w:val="clear" w:color="auto" w:fill="FFFFFF"/>
          <w:lang w:eastAsia="zh-CN"/>
        </w:rPr>
        <w:t xml:space="preserve">Table </w:t>
      </w:r>
      <w:r w:rsidR="00794CAC">
        <w:rPr>
          <w:rFonts w:ascii="Times New Roman" w:hAnsi="Times New Roman" w:cs="Times New Roman"/>
          <w:b/>
          <w:shd w:val="clear" w:color="auto" w:fill="FFFFFF"/>
          <w:lang w:eastAsia="zh-CN"/>
        </w:rPr>
        <w:t>1</w:t>
      </w:r>
      <w:r>
        <w:rPr>
          <w:rFonts w:ascii="Times New Roman" w:hAnsi="Times New Roman" w:cs="Times New Roman"/>
          <w:b/>
          <w:shd w:val="clear" w:color="auto" w:fill="FFFFFF"/>
          <w:lang w:eastAsia="zh-CN"/>
        </w:rPr>
        <w:t xml:space="preserve">. </w:t>
      </w:r>
      <w:r>
        <w:rPr>
          <w:rFonts w:ascii="Times New Roman" w:hAnsi="Times New Roman" w:cs="Times New Roman"/>
          <w:shd w:val="clear" w:color="auto" w:fill="FFFFFF"/>
          <w:lang w:eastAsia="zh-CN"/>
        </w:rPr>
        <w:t>Group description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shd w:val="clear" w:color="auto" w:fill="FFFFFF"/>
          <w:lang w:eastAsia="zh-CN"/>
        </w:rPr>
        <w:t xml:space="preserve">and comparison 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 xml:space="preserve">of the </w:t>
      </w:r>
      <w:r>
        <w:rPr>
          <w:rFonts w:ascii="Times New Roman" w:hAnsi="Times New Roman" w:cs="Times New Roman"/>
          <w:shd w:val="clear" w:color="auto" w:fill="FFFFFF"/>
          <w:lang w:eastAsia="zh-CN"/>
        </w:rPr>
        <w:t>twenty-four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 xml:space="preserve"> cytokines </w:t>
      </w:r>
      <w:r>
        <w:rPr>
          <w:rFonts w:ascii="Times New Roman" w:hAnsi="Times New Roman" w:cs="Times New Roman"/>
          <w:shd w:val="clear" w:color="auto" w:fill="FFFFFF"/>
          <w:lang w:eastAsia="zh-CN"/>
        </w:rPr>
        <w:t xml:space="preserve">detected 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>with the cytokine array</w:t>
      </w:r>
      <w:r>
        <w:rPr>
          <w:rFonts w:ascii="Times New Roman" w:hAnsi="Times New Roman" w:cs="Times New Roman"/>
          <w:shd w:val="clear" w:color="auto" w:fill="FFFFFF"/>
          <w:lang w:eastAsia="zh-CN"/>
        </w:rPr>
        <w:t xml:space="preserve"> in the three groups of vitreous samples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>.</w:t>
      </w:r>
      <w:r w:rsidR="0054562A">
        <w:rPr>
          <w:rFonts w:ascii="Times New Roman" w:hAnsi="Times New Roman" w:cs="Times New Roman"/>
          <w:shd w:val="clear" w:color="auto" w:fill="FFFFFF"/>
          <w:lang w:eastAsia="zh-CN"/>
        </w:rPr>
        <w:t xml:space="preserve"> </w:t>
      </w:r>
    </w:p>
    <w:p w14:paraId="35C6C1AE" w14:textId="77777777" w:rsidR="0054562A" w:rsidRPr="006C6AED" w:rsidRDefault="0054562A" w:rsidP="00CF510C">
      <w:pPr>
        <w:spacing w:after="12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350"/>
        <w:gridCol w:w="1080"/>
        <w:gridCol w:w="1080"/>
        <w:gridCol w:w="990"/>
        <w:gridCol w:w="900"/>
        <w:gridCol w:w="1255"/>
        <w:gridCol w:w="990"/>
        <w:gridCol w:w="1265"/>
      </w:tblGrid>
      <w:tr w:rsidR="00CF510C" w:rsidRPr="00E86765" w14:paraId="73D1A2BC" w14:textId="77777777" w:rsidTr="0054562A">
        <w:trPr>
          <w:jc w:val="center"/>
        </w:trPr>
        <w:tc>
          <w:tcPr>
            <w:tcW w:w="540" w:type="dxa"/>
            <w:tcBorders>
              <w:top w:val="single" w:sz="12" w:space="0" w:color="auto"/>
              <w:right w:val="nil"/>
            </w:tcBorders>
            <w:vAlign w:val="center"/>
          </w:tcPr>
          <w:p w14:paraId="2FCA1709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6E27634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Cytokines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DDA319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Mean</w:t>
            </w:r>
            <w:r w:rsidRPr="00D625F3">
              <w:rPr>
                <w:rFonts w:ascii="Times New Roman" w:hAnsi="Times New Roman" w:cs="Times New Roman"/>
                <w:sz w:val="16"/>
                <w:shd w:val="clear" w:color="auto" w:fill="FFFFFF"/>
                <w:vertAlign w:val="superscript"/>
                <w:lang w:eastAsia="zh-CN"/>
              </w:rPr>
              <w:t>1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(Std.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Dev.)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log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6D9D0" w14:textId="3593F636" w:rsidR="00CF510C" w:rsidRPr="00E86765" w:rsidRDefault="0054562A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sz w:val="16"/>
                <w:szCs w:val="18"/>
              </w:rPr>
              <w:t>Kruskal-Walli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2C3F0E9" w14:textId="77777777" w:rsidR="00CF510C" w:rsidRDefault="0054562A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Wilcoxon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R</w:t>
            </w:r>
            <w:r w:rsidRPr="0054562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ank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S</w:t>
            </w:r>
            <w:r w:rsidRPr="0054562A">
              <w:rPr>
                <w:rFonts w:ascii="Times New Roman" w:hAnsi="Times New Roman" w:cs="Times New Roman"/>
                <w:b/>
                <w:sz w:val="16"/>
                <w:szCs w:val="18"/>
              </w:rPr>
              <w:t>um test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</w:p>
          <w:p w14:paraId="7C9ED155" w14:textId="0E710145" w:rsidR="0054562A" w:rsidRPr="00E86765" w:rsidRDefault="0054562A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sz w:val="16"/>
                <w:szCs w:val="18"/>
              </w:rPr>
              <w:t>(FDR adjusted)</w:t>
            </w:r>
          </w:p>
        </w:tc>
      </w:tr>
      <w:tr w:rsidR="00CF510C" w:rsidRPr="00E86765" w14:paraId="1C1F7BFF" w14:textId="77777777" w:rsidTr="0054562A">
        <w:trPr>
          <w:jc w:val="center"/>
        </w:trPr>
        <w:tc>
          <w:tcPr>
            <w:tcW w:w="540" w:type="dxa"/>
            <w:tcBorders>
              <w:bottom w:val="single" w:sz="4" w:space="0" w:color="auto"/>
              <w:right w:val="nil"/>
            </w:tcBorders>
            <w:vAlign w:val="center"/>
          </w:tcPr>
          <w:p w14:paraId="4C5D060D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7BDEF06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78BE7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Control (n=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EE4C6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Non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-m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et PDR (n=1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B6130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et 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PDR (n=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C3F70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gramStart"/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p.FDR</w:t>
            </w:r>
            <w:proofErr w:type="gramEnd"/>
            <w:r w:rsidRPr="006C6AED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A6CB9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Non-met PDR vs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9E885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Met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PDR vs Control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A2522" w14:textId="77777777" w:rsidR="00CF510C" w:rsidRPr="00E86765" w:rsidRDefault="00CF510C" w:rsidP="005F3C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Non-met PDR vs Met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E86765">
              <w:rPr>
                <w:rFonts w:ascii="Times New Roman" w:hAnsi="Times New Roman" w:cs="Times New Roman"/>
                <w:b/>
                <w:sz w:val="16"/>
                <w:szCs w:val="18"/>
              </w:rPr>
              <w:t>PDR</w:t>
            </w:r>
          </w:p>
        </w:tc>
      </w:tr>
      <w:tr w:rsidR="0054562A" w:rsidRPr="00E86765" w14:paraId="29FD84C4" w14:textId="77777777" w:rsidTr="00B84B48">
        <w:trPr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7EE495D0" w14:textId="77777777" w:rsidR="0054562A" w:rsidRPr="00596CE3" w:rsidRDefault="0054562A" w:rsidP="0054562A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F7385">
              <w:rPr>
                <w:rFonts w:ascii="Times New Roman" w:hAnsi="Times New Roman" w:cs="Times New Roman"/>
                <w:sz w:val="16"/>
                <w:szCs w:val="18"/>
              </w:rPr>
              <w:t>Cytokines detected in PDR vitreous but not in control group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5444E6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C5/C5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3FA9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1D7FC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4.72 (2.9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7C9E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5.55 (2.8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A2160" w14:textId="5812B08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6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F3405" w14:textId="73A6C9FF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B7CFC" w14:textId="7D9A7F0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4688DF" w14:textId="1E3ABF1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</w:tr>
      <w:tr w:rsidR="0054562A" w:rsidRPr="00E86765" w14:paraId="020275D1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7DDB1E0E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5A1CEA88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G-CS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4F88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CC0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6.32 (2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13A8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7.28 (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7174E" w14:textId="01DDD35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3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EE2B" w14:textId="10C85EB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B181" w14:textId="097271A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 w14:paraId="6E4C5915" w14:textId="27B323D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54562A" w:rsidRPr="00E86765" w14:paraId="7D13EF2D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336E77B7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  <w:vAlign w:val="center"/>
          </w:tcPr>
          <w:p w14:paraId="2FF38871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IL-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CC6232E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840642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2.10 (2.3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94F91E5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4.20 (3.0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C9CFAF3" w14:textId="534883C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14:paraId="1D540051" w14:textId="0E83340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A9CD434" w14:textId="665028F2" w:rsidR="0054562A" w:rsidRPr="00561288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1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65" w:type="dxa"/>
            <w:tcBorders>
              <w:top w:val="nil"/>
              <w:left w:val="nil"/>
            </w:tcBorders>
            <w:vAlign w:val="center"/>
          </w:tcPr>
          <w:p w14:paraId="2D85B23F" w14:textId="2583B836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54562A" w:rsidRPr="00E86765" w14:paraId="00E1643A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00CB9ED1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1E98690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IL-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801243A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ED7BABF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2.33 (2.3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524024E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6.16 (3.0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1797123" w14:textId="56F1266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2AF5F680" w14:textId="06C975F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8FE5B7A" w14:textId="14C26F34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11082789" w14:textId="24A662C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54562A" w:rsidRPr="00E86765" w14:paraId="28CC4DF3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61CEB40C" w14:textId="77777777" w:rsid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51DE2C4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L-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35608D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69D366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4.80 (3.5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83C1C20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5.37 (3.0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0FDF40" w14:textId="6CD7C8BB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12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3CF47C2F" w14:textId="18FB038B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A4CDA10" w14:textId="1D7F939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41565A20" w14:textId="1DD58E94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23409846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40D73254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1AB28C3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IL-1r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EB91F2C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EEDBFF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3.39 (2.6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1EB210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3.24 (2.7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45FEF40" w14:textId="0C250423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25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4F6A4A15" w14:textId="2C42DBD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BA8EDAF" w14:textId="3CADB883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5AB3152F" w14:textId="750D78C5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54562A" w:rsidRPr="00E86765" w14:paraId="2DDBA1FA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001E7400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2B54CAD0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IL-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EF56AD9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810F487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4.07 (3.5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D81B5E3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7.15 (2.3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42B8CF3" w14:textId="74E507D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4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5CB04B1" w14:textId="273E8614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87FDFE8" w14:textId="3A64A72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1CBD8673" w14:textId="58A9B71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54562A" w:rsidRPr="00E86765" w14:paraId="23D73C41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5DE1B023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362F1106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IL-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6ACD2A5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F19D80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3.92 (3.3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80BD49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4.23 (3.0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EEA7D66" w14:textId="2B06822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4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4D990C3" w14:textId="3320EC2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9937976" w14:textId="5E9B97D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79A75791" w14:textId="06F804A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1A422325" w14:textId="77777777" w:rsidTr="00B84B48">
        <w:trPr>
          <w:jc w:val="center"/>
        </w:trPr>
        <w:tc>
          <w:tcPr>
            <w:tcW w:w="54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32F56B8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vAlign w:val="center"/>
          </w:tcPr>
          <w:p w14:paraId="1A1E80C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MIP-1α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FF58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B8A65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5.69 (3.13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927A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96CE3">
              <w:rPr>
                <w:rFonts w:ascii="Times New Roman" w:hAnsi="Times New Roman" w:cs="Times New Roman"/>
                <w:sz w:val="16"/>
                <w:szCs w:val="18"/>
              </w:rPr>
              <w:t>-8.11 (0.00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633C960" w14:textId="650D925F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58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14442" w14:textId="783E695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496C1" w14:textId="220FA8E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  <w:vAlign w:val="center"/>
          </w:tcPr>
          <w:p w14:paraId="5DF850D7" w14:textId="0C0B9BB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54562A" w:rsidRPr="00E86765" w14:paraId="5292017C" w14:textId="77777777" w:rsidTr="00B84B48">
        <w:trPr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764B1084" w14:textId="77777777" w:rsidR="0054562A" w:rsidRPr="00596CE3" w:rsidRDefault="0054562A" w:rsidP="0054562A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F7385">
              <w:rPr>
                <w:rFonts w:ascii="Times New Roman" w:hAnsi="Times New Roman" w:cs="Times New Roman"/>
                <w:sz w:val="16"/>
                <w:szCs w:val="18"/>
              </w:rPr>
              <w:t>Cytokines detected in both control and PDR vitreous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  <w:vAlign w:val="center"/>
          </w:tcPr>
          <w:p w14:paraId="38C57C22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CCL1/I-3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7F8A6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5.67 (3.2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AB90A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5.04 (3.2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9B270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5.66 (2.7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272F4BA1" w14:textId="443987C6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82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752A44" w14:textId="3E1DB238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3572F" w14:textId="194CBE2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</w:tcBorders>
            <w:vAlign w:val="center"/>
          </w:tcPr>
          <w:p w14:paraId="4D946FCE" w14:textId="7BF976DB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13A2BD0E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464FCF1C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7EC92F92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MCP-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7330268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7.01 (2.0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AF007C1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2.23 (2.3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56644E3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3.55 (3.6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F6DA722" w14:textId="095F27B4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5CB1A821" w14:textId="5488C0E5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68BDFAB" w14:textId="10E8012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5F106941" w14:textId="56DE069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7CB8F569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653B7EC7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367B7714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_Hlk100517718"/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CD40 Ligand</w:t>
            </w:r>
            <w:bookmarkEnd w:id="0"/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9940B7D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17 (2.4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F899059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11 (2.1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B73B3A5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6.00 (3.3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0BFB0F7" w14:textId="105B346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6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54F4960C" w14:textId="700262A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62D2B8B" w14:textId="4D40C29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4DEC48FD" w14:textId="00B2049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</w:tr>
      <w:tr w:rsidR="0054562A" w:rsidRPr="00E86765" w14:paraId="7F77FF00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5EABC5B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7ECDC297" w14:textId="77777777" w:rsidR="0054562A" w:rsidRPr="00FC20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2060">
              <w:rPr>
                <w:rFonts w:ascii="Times New Roman" w:hAnsi="Times New Roman" w:cs="Times New Roman"/>
                <w:sz w:val="16"/>
                <w:szCs w:val="18"/>
              </w:rPr>
              <w:t>CXCL1/GROα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6AF2061" w14:textId="77777777" w:rsidR="0054562A" w:rsidRPr="00FC20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C2060">
              <w:rPr>
                <w:rFonts w:ascii="Times New Roman" w:hAnsi="Times New Roman" w:cs="Times New Roman"/>
                <w:sz w:val="16"/>
                <w:szCs w:val="18"/>
              </w:rPr>
              <w:t>-3.87 (2.9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779F716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1.95 (0.7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D08FCA2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5.07 (3.3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CD08D38" w14:textId="40335E1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11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7C68A4A" w14:textId="54ABAC8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6B416EB" w14:textId="78F769C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05E00DA4" w14:textId="28900B4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54562A" w:rsidRPr="00E86765" w14:paraId="7269C7F4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397EAC92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4BAF2365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CXCL10/IP-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8EDC90A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55 (2.6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54634F5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2.28 (3.3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16AA147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76 (3.4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2B9E774" w14:textId="34528FC6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6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00F10BA3" w14:textId="7417A39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A580C0F" w14:textId="76D83443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5ED37CDB" w14:textId="15275E98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54562A" w:rsidRPr="00E86765" w14:paraId="29BC54BC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5F28D925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3D1F43DF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CXCL11/I-T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37B9D46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74 (2.3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84D6968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08 (1.9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CD1B908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6.25 (2.9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4B46A96" w14:textId="02D12E7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869A793" w14:textId="086A4A5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84E9D40" w14:textId="37AC4C38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3AF37AD7" w14:textId="3860035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54562A" w:rsidRPr="00E86765" w14:paraId="7C05D4BC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390B86D7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0A40B815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CXCL12/SDF-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FE2A62A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7.58 (1.4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50D7D5C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55 (2.5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18F2609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4.36 (2.9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BB30B85" w14:textId="769C60A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4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ECDEEDF" w14:textId="5362C85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D5196BC" w14:textId="095D764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1E108D34" w14:textId="5C3E057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675D50B4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06BF3021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6FA610F7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CAM-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0E5CFA9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48 (2.7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B5C7105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0.58 (0.8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4689280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2.39 (2.9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AC90F7D" w14:textId="5FF4791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0E642A32" w14:textId="200C0F7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3B37657" w14:textId="3F44DD1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06CFA799" w14:textId="1B63B36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</w:tr>
      <w:tr w:rsidR="0054562A" w:rsidRPr="00E86765" w14:paraId="4B53B7CA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01EDE51B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1E7AFCE0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FN-γ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F43DC77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54 (2.7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96DAFD4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91 (2.9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FFF0F64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4.29 (2.9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FE2BB9" w14:textId="21AB1C5B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20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2FE01B1F" w14:textId="57CBB323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37D2F9B" w14:textId="01F63E4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349821C1" w14:textId="653B786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376E3538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65BE8F94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5A9720BE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L-1α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2CFFC27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4.94 (2.9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00949EC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3.73 (2.5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F65AFFC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6.22 (2.9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B1D3ACD" w14:textId="06E84C0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29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B65A5D0" w14:textId="291C8E0F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596E026" w14:textId="78DC7A76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2821E580" w14:textId="326B97BC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54562A" w:rsidRPr="00E86765" w14:paraId="09E64530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19FC7765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057D0D33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L-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9701726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60 (2.5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C34DA6E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5.95 (2.9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2AC8EB2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6.38 (2.7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0EB093F" w14:textId="73185E1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825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3CE93C5" w14:textId="3D72F1A8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707DD43" w14:textId="045FA29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53C00E02" w14:textId="26A8565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342E1942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61F8E979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2521B926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L-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9C8B9C1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6.62 (2.5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48AD783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7.07 (2.2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D7A917C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7.22 (2.1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2C142C" w14:textId="04B4204E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868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700E9274" w14:textId="3C0B7805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A156E5D" w14:textId="1512F1F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2337F13B" w14:textId="555CB7D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54562A" w:rsidRPr="00E86765" w14:paraId="7D5DE6C4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678BD4F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7A76C9D8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IL-32α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A2A5ECD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3.99 (2.9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683B7B7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5.07 (3.3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62BA7C6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6.47 (2.5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3D0048F" w14:textId="1F372F31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38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E4BD38A" w14:textId="4E5BF13B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DFF3D0E" w14:textId="5ECF26F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73D63FE3" w14:textId="04ADE6FD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</w:tr>
      <w:tr w:rsidR="0054562A" w:rsidRPr="00E86765" w14:paraId="1B67272D" w14:textId="77777777" w:rsidTr="00B84B48">
        <w:trPr>
          <w:jc w:val="center"/>
        </w:trPr>
        <w:tc>
          <w:tcPr>
            <w:tcW w:w="540" w:type="dxa"/>
            <w:vMerge/>
            <w:tcBorders>
              <w:right w:val="nil"/>
            </w:tcBorders>
            <w:vAlign w:val="center"/>
          </w:tcPr>
          <w:p w14:paraId="166ADE6C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1CE39A65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MIF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2A6E144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4.56 (1.6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71CDFF8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1.02 (0.9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9C90701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1.09 (0.9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01EB05D" w14:textId="40A0069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460DB6B" w14:textId="2ADEF2B9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2CE6678" w14:textId="4B23ABC2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233DF831" w14:textId="1E76134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54562A" w:rsidRPr="00E86765" w14:paraId="2A033C6E" w14:textId="77777777" w:rsidTr="00B84B48">
        <w:trPr>
          <w:jc w:val="center"/>
        </w:trPr>
        <w:tc>
          <w:tcPr>
            <w:tcW w:w="54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F56A5BD" w14:textId="77777777" w:rsidR="0054562A" w:rsidRPr="00596CE3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50" w:type="dxa"/>
            <w:tcBorders>
              <w:bottom w:val="single" w:sz="12" w:space="0" w:color="auto"/>
              <w:right w:val="nil"/>
            </w:tcBorders>
            <w:vAlign w:val="center"/>
          </w:tcPr>
          <w:p w14:paraId="1A212CF0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Serpin E1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C5AE89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4.76 (1.50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C56BDB" w14:textId="77777777" w:rsidR="0054562A" w:rsidRPr="00E86765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86765">
              <w:rPr>
                <w:rFonts w:ascii="Times New Roman" w:hAnsi="Times New Roman" w:cs="Times New Roman"/>
                <w:sz w:val="16"/>
                <w:szCs w:val="18"/>
              </w:rPr>
              <w:t>-0.99 (1.04)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C758DF" w14:textId="77777777" w:rsidR="0054562A" w:rsidRPr="00146A60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-0.93</w:t>
            </w:r>
            <w:r w:rsidRPr="00146A60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r w:rsidRPr="00146A60">
              <w:rPr>
                <w:rFonts w:ascii="Times New Roman" w:hAnsi="Times New Roman" w:cs="Times New Roman"/>
                <w:sz w:val="16"/>
                <w:szCs w:val="18"/>
              </w:rPr>
              <w:t>(0.87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0DA93237" w14:textId="7AC86DE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4562A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F81B3C" w14:textId="09044FB0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39898F" w14:textId="7AA74D3A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5" w:type="dxa"/>
            <w:tcBorders>
              <w:left w:val="nil"/>
              <w:bottom w:val="single" w:sz="12" w:space="0" w:color="auto"/>
            </w:tcBorders>
            <w:vAlign w:val="center"/>
          </w:tcPr>
          <w:p w14:paraId="5D5F3F10" w14:textId="6C11AC97" w:rsidR="0054562A" w:rsidRPr="0054562A" w:rsidRDefault="0054562A" w:rsidP="005456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</w:tbl>
    <w:p w14:paraId="593205DA" w14:textId="77777777" w:rsidR="00CF510C" w:rsidRDefault="00CF510C" w:rsidP="00CF510C">
      <w:pPr>
        <w:spacing w:after="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  <w:r>
        <w:rPr>
          <w:rFonts w:ascii="Times New Roman" w:hAnsi="Times New Roman" w:cs="Times New Roman"/>
          <w:shd w:val="clear" w:color="auto" w:fill="FFFFFF"/>
          <w:lang w:eastAsia="zh-CN"/>
        </w:rPr>
        <w:t>Control=non-diabetic group</w:t>
      </w:r>
    </w:p>
    <w:p w14:paraId="6F175761" w14:textId="77777777" w:rsidR="00CF510C" w:rsidRDefault="00CF510C" w:rsidP="00CF510C">
      <w:pPr>
        <w:spacing w:after="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>Non-</w:t>
      </w:r>
      <w:r>
        <w:rPr>
          <w:rFonts w:ascii="Times New Roman" w:hAnsi="Times New Roman" w:cs="Times New Roman"/>
          <w:shd w:val="clear" w:color="auto" w:fill="FFFFFF"/>
          <w:lang w:eastAsia="zh-CN"/>
        </w:rPr>
        <w:t>m</w:t>
      </w: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 xml:space="preserve">et PDR= non-metformin treated PDR group </w:t>
      </w:r>
    </w:p>
    <w:p w14:paraId="6D80269C" w14:textId="77777777" w:rsidR="00CF510C" w:rsidRPr="006C6AED" w:rsidRDefault="00CF510C" w:rsidP="00CF510C">
      <w:pPr>
        <w:spacing w:after="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  <w:r w:rsidRPr="006C6AED">
        <w:rPr>
          <w:rFonts w:ascii="Times New Roman" w:hAnsi="Times New Roman" w:cs="Times New Roman"/>
          <w:shd w:val="clear" w:color="auto" w:fill="FFFFFF"/>
          <w:lang w:eastAsia="zh-CN"/>
        </w:rPr>
        <w:t>Met PDR= metformin treated PDR group</w:t>
      </w:r>
    </w:p>
    <w:p w14:paraId="685630F8" w14:textId="77777777" w:rsidR="00CF510C" w:rsidRPr="003D2BBE" w:rsidRDefault="00CF510C" w:rsidP="00CF510C">
      <w:pPr>
        <w:spacing w:after="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  <w:r w:rsidRPr="006C6AED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1</w:t>
      </w:r>
      <w:r>
        <w:rPr>
          <w:rFonts w:ascii="Times New Roman" w:hAnsi="Times New Roman" w:cs="Times New Roman"/>
          <w:shd w:val="clear" w:color="auto" w:fill="FFFFFF"/>
          <w:lang w:eastAsia="zh-CN"/>
        </w:rPr>
        <w:t xml:space="preserve"> </w:t>
      </w:r>
      <w:r w:rsidRPr="003D2BBE">
        <w:rPr>
          <w:rFonts w:ascii="Times New Roman" w:hAnsi="Times New Roman" w:cs="Times New Roman"/>
          <w:shd w:val="clear" w:color="auto" w:fill="FFFFFF"/>
          <w:lang w:eastAsia="zh-CN"/>
        </w:rPr>
        <w:t xml:space="preserve">Cytokine expression </w:t>
      </w:r>
      <w:r>
        <w:rPr>
          <w:rFonts w:ascii="Times New Roman" w:hAnsi="Times New Roman" w:cs="Times New Roman"/>
          <w:shd w:val="clear" w:color="auto" w:fill="FFFFFF"/>
          <w:lang w:eastAsia="zh-CN"/>
        </w:rPr>
        <w:t>wa</w:t>
      </w:r>
      <w:r w:rsidRPr="003D2BBE">
        <w:rPr>
          <w:rFonts w:ascii="Times New Roman" w:hAnsi="Times New Roman" w:cs="Times New Roman"/>
          <w:shd w:val="clear" w:color="auto" w:fill="FFFFFF"/>
          <w:lang w:eastAsia="zh-CN"/>
        </w:rPr>
        <w:t>s transformed as log</w:t>
      </w:r>
      <w:r>
        <w:rPr>
          <w:rFonts w:ascii="Times New Roman" w:hAnsi="Times New Roman" w:cs="Times New Roman"/>
          <w:shd w:val="clear" w:color="auto" w:fill="FFFFFF"/>
          <w:lang w:eastAsia="zh-CN"/>
        </w:rPr>
        <w:t xml:space="preserve"> </w:t>
      </w:r>
      <w:r w:rsidRPr="003D2BBE">
        <w:rPr>
          <w:rFonts w:ascii="Times New Roman" w:hAnsi="Times New Roman" w:cs="Times New Roman"/>
          <w:shd w:val="clear" w:color="auto" w:fill="FFFFFF"/>
          <w:lang w:eastAsia="zh-CN"/>
        </w:rPr>
        <w:t xml:space="preserve">(cytokine + 0.0003), then standardized. </w:t>
      </w:r>
    </w:p>
    <w:p w14:paraId="4DA19580" w14:textId="6246B011" w:rsidR="00CF510C" w:rsidRDefault="00CF510C" w:rsidP="00CF510C">
      <w:pPr>
        <w:spacing w:after="0" w:line="240" w:lineRule="auto"/>
        <w:rPr>
          <w:rFonts w:ascii="Times New Roman" w:hAnsi="Times New Roman" w:cs="Times New Roman"/>
          <w:b/>
          <w:shd w:val="clear" w:color="auto" w:fill="FFFFFF"/>
          <w:lang w:eastAsia="zh-CN"/>
        </w:rPr>
      </w:pPr>
      <w:r w:rsidRPr="003D2BBE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2</w:t>
      </w:r>
      <w:r w:rsidRPr="003D2BBE">
        <w:rPr>
          <w:rFonts w:ascii="Times New Roman" w:hAnsi="Times New Roman" w:cs="Times New Roman"/>
          <w:shd w:val="clear" w:color="auto" w:fill="FFFFFF"/>
          <w:lang w:eastAsia="zh-CN"/>
        </w:rPr>
        <w:t xml:space="preserve"> FDR adjusted p values from </w:t>
      </w:r>
      <w:r w:rsidR="0054562A" w:rsidRPr="0054562A">
        <w:rPr>
          <w:rFonts w:ascii="Times New Roman" w:hAnsi="Times New Roman" w:cs="Times New Roman"/>
          <w:shd w:val="clear" w:color="auto" w:fill="FFFFFF"/>
          <w:lang w:eastAsia="zh-CN"/>
        </w:rPr>
        <w:t>Kruskal-</w:t>
      </w:r>
      <w:proofErr w:type="gramStart"/>
      <w:r w:rsidR="0054562A" w:rsidRPr="0054562A">
        <w:rPr>
          <w:rFonts w:ascii="Times New Roman" w:hAnsi="Times New Roman" w:cs="Times New Roman"/>
          <w:shd w:val="clear" w:color="auto" w:fill="FFFFFF"/>
          <w:lang w:eastAsia="zh-CN"/>
        </w:rPr>
        <w:t>Wallis</w:t>
      </w:r>
      <w:proofErr w:type="gramEnd"/>
      <w:r w:rsidR="0054562A">
        <w:rPr>
          <w:rFonts w:ascii="Times New Roman" w:hAnsi="Times New Roman" w:cs="Times New Roman"/>
          <w:shd w:val="clear" w:color="auto" w:fill="FFFFFF"/>
          <w:lang w:eastAsia="zh-CN"/>
        </w:rPr>
        <w:t xml:space="preserve"> test</w:t>
      </w:r>
      <w:r w:rsidRPr="003D2BBE">
        <w:rPr>
          <w:rFonts w:ascii="Times New Roman" w:hAnsi="Times New Roman" w:cs="Times New Roman"/>
          <w:shd w:val="clear" w:color="auto" w:fill="FFFFFF"/>
          <w:lang w:eastAsia="zh-CN"/>
        </w:rPr>
        <w:t>.</w:t>
      </w:r>
      <w:r>
        <w:rPr>
          <w:rFonts w:ascii="Times New Roman" w:hAnsi="Times New Roman" w:cs="Times New Roman"/>
          <w:b/>
          <w:shd w:val="clear" w:color="auto" w:fill="FFFFFF"/>
          <w:lang w:eastAsia="zh-CN"/>
        </w:rPr>
        <w:t xml:space="preserve"> </w:t>
      </w:r>
    </w:p>
    <w:p w14:paraId="292EB88F" w14:textId="6D3C15E5" w:rsidR="00CF510C" w:rsidRDefault="00CF510C" w:rsidP="004B2D10">
      <w:pPr>
        <w:spacing w:after="120" w:line="240" w:lineRule="auto"/>
        <w:rPr>
          <w:rFonts w:ascii="Times New Roman" w:hAnsi="Times New Roman" w:cs="Times New Roman"/>
          <w:shd w:val="clear" w:color="auto" w:fill="FFFFFF"/>
          <w:lang w:eastAsia="zh-CN"/>
        </w:rPr>
      </w:pPr>
    </w:p>
    <w:p w14:paraId="15017DAA" w14:textId="3DC0AAC3" w:rsidR="00CF510C" w:rsidRPr="00325503" w:rsidRDefault="00CF510C" w:rsidP="00325503">
      <w:pPr>
        <w:spacing w:after="160" w:line="259" w:lineRule="auto"/>
      </w:pPr>
    </w:p>
    <w:sectPr w:rsidR="00CF510C" w:rsidRPr="00325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F801C" w14:textId="77777777" w:rsidR="00B436FC" w:rsidRDefault="00B436FC" w:rsidP="00923866">
      <w:pPr>
        <w:spacing w:after="0" w:line="240" w:lineRule="auto"/>
      </w:pPr>
      <w:r>
        <w:separator/>
      </w:r>
    </w:p>
  </w:endnote>
  <w:endnote w:type="continuationSeparator" w:id="0">
    <w:p w14:paraId="08D0652A" w14:textId="77777777" w:rsidR="00B436FC" w:rsidRDefault="00B436FC" w:rsidP="00923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E288B" w14:textId="77777777" w:rsidR="00B436FC" w:rsidRDefault="00B436FC" w:rsidP="00923866">
      <w:pPr>
        <w:spacing w:after="0" w:line="240" w:lineRule="auto"/>
      </w:pPr>
      <w:r>
        <w:separator/>
      </w:r>
    </w:p>
  </w:footnote>
  <w:footnote w:type="continuationSeparator" w:id="0">
    <w:p w14:paraId="68BE243E" w14:textId="77777777" w:rsidR="00B436FC" w:rsidRDefault="00B436FC" w:rsidP="00923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D1463"/>
    <w:multiLevelType w:val="hybridMultilevel"/>
    <w:tmpl w:val="3ECEB12E"/>
    <w:lvl w:ilvl="0" w:tplc="06AEA0B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7607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85B"/>
    <w:rsid w:val="00007BF4"/>
    <w:rsid w:val="00024097"/>
    <w:rsid w:val="000410BB"/>
    <w:rsid w:val="000419FC"/>
    <w:rsid w:val="00046941"/>
    <w:rsid w:val="0005251F"/>
    <w:rsid w:val="00056D09"/>
    <w:rsid w:val="00057B0F"/>
    <w:rsid w:val="00072584"/>
    <w:rsid w:val="00075E87"/>
    <w:rsid w:val="0009325E"/>
    <w:rsid w:val="00093466"/>
    <w:rsid w:val="0009678B"/>
    <w:rsid w:val="000A3182"/>
    <w:rsid w:val="000B06F9"/>
    <w:rsid w:val="000B685B"/>
    <w:rsid w:val="000C1F30"/>
    <w:rsid w:val="000D4C6C"/>
    <w:rsid w:val="00113CC0"/>
    <w:rsid w:val="0013038F"/>
    <w:rsid w:val="00135BF1"/>
    <w:rsid w:val="00137517"/>
    <w:rsid w:val="00146A60"/>
    <w:rsid w:val="0015025C"/>
    <w:rsid w:val="0015616D"/>
    <w:rsid w:val="001756D9"/>
    <w:rsid w:val="00176720"/>
    <w:rsid w:val="0017772D"/>
    <w:rsid w:val="001807D4"/>
    <w:rsid w:val="0018746A"/>
    <w:rsid w:val="001911A3"/>
    <w:rsid w:val="00196730"/>
    <w:rsid w:val="00196F6D"/>
    <w:rsid w:val="001A53BC"/>
    <w:rsid w:val="001A6078"/>
    <w:rsid w:val="001B493E"/>
    <w:rsid w:val="001D4404"/>
    <w:rsid w:val="001E6F79"/>
    <w:rsid w:val="002109AF"/>
    <w:rsid w:val="00212A00"/>
    <w:rsid w:val="002243B7"/>
    <w:rsid w:val="00224616"/>
    <w:rsid w:val="00236041"/>
    <w:rsid w:val="00241278"/>
    <w:rsid w:val="00257A0A"/>
    <w:rsid w:val="002629EC"/>
    <w:rsid w:val="00263A57"/>
    <w:rsid w:val="00263D65"/>
    <w:rsid w:val="00273B55"/>
    <w:rsid w:val="002829F3"/>
    <w:rsid w:val="00285AF6"/>
    <w:rsid w:val="00286440"/>
    <w:rsid w:val="002866E3"/>
    <w:rsid w:val="002A04BC"/>
    <w:rsid w:val="002A0771"/>
    <w:rsid w:val="002A45FD"/>
    <w:rsid w:val="002A7BBE"/>
    <w:rsid w:val="002B3705"/>
    <w:rsid w:val="002B7232"/>
    <w:rsid w:val="002C5E08"/>
    <w:rsid w:val="002D648E"/>
    <w:rsid w:val="002E28FF"/>
    <w:rsid w:val="002E7D7D"/>
    <w:rsid w:val="002F008E"/>
    <w:rsid w:val="002F0994"/>
    <w:rsid w:val="002F0D64"/>
    <w:rsid w:val="002F2736"/>
    <w:rsid w:val="002F3C89"/>
    <w:rsid w:val="002F4E9A"/>
    <w:rsid w:val="00302BFA"/>
    <w:rsid w:val="00310532"/>
    <w:rsid w:val="00315AC6"/>
    <w:rsid w:val="00325503"/>
    <w:rsid w:val="00337764"/>
    <w:rsid w:val="003413B2"/>
    <w:rsid w:val="00343130"/>
    <w:rsid w:val="00350AF6"/>
    <w:rsid w:val="003550B3"/>
    <w:rsid w:val="00360185"/>
    <w:rsid w:val="00367F05"/>
    <w:rsid w:val="003741C0"/>
    <w:rsid w:val="00374D96"/>
    <w:rsid w:val="0038158F"/>
    <w:rsid w:val="00383E06"/>
    <w:rsid w:val="003848A5"/>
    <w:rsid w:val="00386751"/>
    <w:rsid w:val="003B2178"/>
    <w:rsid w:val="003C102F"/>
    <w:rsid w:val="003D2BBE"/>
    <w:rsid w:val="003D3623"/>
    <w:rsid w:val="003E5DAC"/>
    <w:rsid w:val="003F0FD4"/>
    <w:rsid w:val="003F167A"/>
    <w:rsid w:val="00407241"/>
    <w:rsid w:val="0041472B"/>
    <w:rsid w:val="004219C1"/>
    <w:rsid w:val="00425494"/>
    <w:rsid w:val="00431C5D"/>
    <w:rsid w:val="00441016"/>
    <w:rsid w:val="004444FA"/>
    <w:rsid w:val="004606C1"/>
    <w:rsid w:val="004725CF"/>
    <w:rsid w:val="004A23AA"/>
    <w:rsid w:val="004B2D10"/>
    <w:rsid w:val="004C70FF"/>
    <w:rsid w:val="004C7EC4"/>
    <w:rsid w:val="004E15A4"/>
    <w:rsid w:val="004E174A"/>
    <w:rsid w:val="004E318B"/>
    <w:rsid w:val="004E6849"/>
    <w:rsid w:val="004F4E5C"/>
    <w:rsid w:val="004F6A92"/>
    <w:rsid w:val="004F78BB"/>
    <w:rsid w:val="00500AF0"/>
    <w:rsid w:val="00502048"/>
    <w:rsid w:val="005027B7"/>
    <w:rsid w:val="00522C5E"/>
    <w:rsid w:val="0052660F"/>
    <w:rsid w:val="00527BCD"/>
    <w:rsid w:val="0053551B"/>
    <w:rsid w:val="00536FBE"/>
    <w:rsid w:val="00544037"/>
    <w:rsid w:val="0054562A"/>
    <w:rsid w:val="00561288"/>
    <w:rsid w:val="005817F8"/>
    <w:rsid w:val="00583486"/>
    <w:rsid w:val="005857D4"/>
    <w:rsid w:val="0059299F"/>
    <w:rsid w:val="00596CE3"/>
    <w:rsid w:val="005A131D"/>
    <w:rsid w:val="005A6F86"/>
    <w:rsid w:val="005B2D3D"/>
    <w:rsid w:val="005B2E15"/>
    <w:rsid w:val="005C189B"/>
    <w:rsid w:val="005C41A4"/>
    <w:rsid w:val="005D0416"/>
    <w:rsid w:val="005D1CB2"/>
    <w:rsid w:val="005D4F68"/>
    <w:rsid w:val="005E4253"/>
    <w:rsid w:val="005F1477"/>
    <w:rsid w:val="005F2A90"/>
    <w:rsid w:val="005F3CA0"/>
    <w:rsid w:val="00600CB1"/>
    <w:rsid w:val="0060361E"/>
    <w:rsid w:val="00603E4E"/>
    <w:rsid w:val="00605B16"/>
    <w:rsid w:val="00640900"/>
    <w:rsid w:val="00640D64"/>
    <w:rsid w:val="00647DF8"/>
    <w:rsid w:val="00653E9B"/>
    <w:rsid w:val="00657F71"/>
    <w:rsid w:val="0066516C"/>
    <w:rsid w:val="006733D2"/>
    <w:rsid w:val="00697B6C"/>
    <w:rsid w:val="006A46B1"/>
    <w:rsid w:val="006A52D9"/>
    <w:rsid w:val="006A73CC"/>
    <w:rsid w:val="006A797D"/>
    <w:rsid w:val="006B28DE"/>
    <w:rsid w:val="006C6AED"/>
    <w:rsid w:val="006E36C4"/>
    <w:rsid w:val="006E6754"/>
    <w:rsid w:val="006F3276"/>
    <w:rsid w:val="006F6D88"/>
    <w:rsid w:val="007033CB"/>
    <w:rsid w:val="00703ACD"/>
    <w:rsid w:val="00707554"/>
    <w:rsid w:val="0071120D"/>
    <w:rsid w:val="00724E9A"/>
    <w:rsid w:val="00727CB6"/>
    <w:rsid w:val="00745A80"/>
    <w:rsid w:val="00745F30"/>
    <w:rsid w:val="00764C63"/>
    <w:rsid w:val="00782F55"/>
    <w:rsid w:val="00790B26"/>
    <w:rsid w:val="00794CAC"/>
    <w:rsid w:val="007A7905"/>
    <w:rsid w:val="007D5236"/>
    <w:rsid w:val="007E1E53"/>
    <w:rsid w:val="007E236C"/>
    <w:rsid w:val="00837A0D"/>
    <w:rsid w:val="0084685D"/>
    <w:rsid w:val="00854C47"/>
    <w:rsid w:val="00876386"/>
    <w:rsid w:val="00883F6F"/>
    <w:rsid w:val="008962E4"/>
    <w:rsid w:val="008A27FF"/>
    <w:rsid w:val="008B7C2E"/>
    <w:rsid w:val="008E2629"/>
    <w:rsid w:val="008E2E86"/>
    <w:rsid w:val="008E3A5F"/>
    <w:rsid w:val="008F2E0D"/>
    <w:rsid w:val="008F6B43"/>
    <w:rsid w:val="008F6CE0"/>
    <w:rsid w:val="009145A8"/>
    <w:rsid w:val="00920848"/>
    <w:rsid w:val="00923866"/>
    <w:rsid w:val="009238B2"/>
    <w:rsid w:val="00931243"/>
    <w:rsid w:val="00940727"/>
    <w:rsid w:val="0096453C"/>
    <w:rsid w:val="00965951"/>
    <w:rsid w:val="009918BA"/>
    <w:rsid w:val="0099765A"/>
    <w:rsid w:val="009A745D"/>
    <w:rsid w:val="009B2B63"/>
    <w:rsid w:val="009C532B"/>
    <w:rsid w:val="009D30FC"/>
    <w:rsid w:val="009D6602"/>
    <w:rsid w:val="009E0E6C"/>
    <w:rsid w:val="009E64B6"/>
    <w:rsid w:val="009E7A67"/>
    <w:rsid w:val="009F488A"/>
    <w:rsid w:val="009F61D5"/>
    <w:rsid w:val="00A12DE5"/>
    <w:rsid w:val="00A24758"/>
    <w:rsid w:val="00A3114A"/>
    <w:rsid w:val="00A3466B"/>
    <w:rsid w:val="00A537D4"/>
    <w:rsid w:val="00A57BF4"/>
    <w:rsid w:val="00A66DFF"/>
    <w:rsid w:val="00A84174"/>
    <w:rsid w:val="00A927C8"/>
    <w:rsid w:val="00A94B60"/>
    <w:rsid w:val="00AA4C40"/>
    <w:rsid w:val="00AB135D"/>
    <w:rsid w:val="00AB7AEC"/>
    <w:rsid w:val="00AC311E"/>
    <w:rsid w:val="00AD0358"/>
    <w:rsid w:val="00AD24D1"/>
    <w:rsid w:val="00AE0AC9"/>
    <w:rsid w:val="00AE68A1"/>
    <w:rsid w:val="00B12D53"/>
    <w:rsid w:val="00B1537C"/>
    <w:rsid w:val="00B24B2E"/>
    <w:rsid w:val="00B24E67"/>
    <w:rsid w:val="00B35DBC"/>
    <w:rsid w:val="00B40186"/>
    <w:rsid w:val="00B436FC"/>
    <w:rsid w:val="00B6073D"/>
    <w:rsid w:val="00B62F4B"/>
    <w:rsid w:val="00B80C07"/>
    <w:rsid w:val="00B9234E"/>
    <w:rsid w:val="00BB379B"/>
    <w:rsid w:val="00BB6E7D"/>
    <w:rsid w:val="00BB7A9E"/>
    <w:rsid w:val="00BD6C20"/>
    <w:rsid w:val="00BD7F93"/>
    <w:rsid w:val="00BE1852"/>
    <w:rsid w:val="00BE56DD"/>
    <w:rsid w:val="00BE76B3"/>
    <w:rsid w:val="00BF34A5"/>
    <w:rsid w:val="00C03D09"/>
    <w:rsid w:val="00C1238F"/>
    <w:rsid w:val="00C30534"/>
    <w:rsid w:val="00C3296A"/>
    <w:rsid w:val="00C33135"/>
    <w:rsid w:val="00C4177D"/>
    <w:rsid w:val="00C6296C"/>
    <w:rsid w:val="00C74B5B"/>
    <w:rsid w:val="00C755CC"/>
    <w:rsid w:val="00C90DBA"/>
    <w:rsid w:val="00C911D7"/>
    <w:rsid w:val="00C92B4A"/>
    <w:rsid w:val="00C957FE"/>
    <w:rsid w:val="00CB3C99"/>
    <w:rsid w:val="00CB58E8"/>
    <w:rsid w:val="00CB6149"/>
    <w:rsid w:val="00CB7A3D"/>
    <w:rsid w:val="00CC3BD1"/>
    <w:rsid w:val="00CC7FED"/>
    <w:rsid w:val="00CD5019"/>
    <w:rsid w:val="00CE1530"/>
    <w:rsid w:val="00CE1548"/>
    <w:rsid w:val="00CE3157"/>
    <w:rsid w:val="00CE3AAC"/>
    <w:rsid w:val="00CE54CA"/>
    <w:rsid w:val="00CF510C"/>
    <w:rsid w:val="00CF7385"/>
    <w:rsid w:val="00CF7FD0"/>
    <w:rsid w:val="00D15233"/>
    <w:rsid w:val="00D26949"/>
    <w:rsid w:val="00D625F3"/>
    <w:rsid w:val="00D74684"/>
    <w:rsid w:val="00D851B0"/>
    <w:rsid w:val="00D9020D"/>
    <w:rsid w:val="00D966D8"/>
    <w:rsid w:val="00DC267C"/>
    <w:rsid w:val="00DC463D"/>
    <w:rsid w:val="00DC6567"/>
    <w:rsid w:val="00DE7F36"/>
    <w:rsid w:val="00DF12C0"/>
    <w:rsid w:val="00E0052F"/>
    <w:rsid w:val="00E020BF"/>
    <w:rsid w:val="00E025D9"/>
    <w:rsid w:val="00E06AB1"/>
    <w:rsid w:val="00E149F9"/>
    <w:rsid w:val="00E15746"/>
    <w:rsid w:val="00E23DBF"/>
    <w:rsid w:val="00E33297"/>
    <w:rsid w:val="00E340AB"/>
    <w:rsid w:val="00E365A0"/>
    <w:rsid w:val="00E42F83"/>
    <w:rsid w:val="00E4512B"/>
    <w:rsid w:val="00E51E2D"/>
    <w:rsid w:val="00E63948"/>
    <w:rsid w:val="00E6658B"/>
    <w:rsid w:val="00E76661"/>
    <w:rsid w:val="00E86765"/>
    <w:rsid w:val="00E97709"/>
    <w:rsid w:val="00EA0BB2"/>
    <w:rsid w:val="00EA14EE"/>
    <w:rsid w:val="00EB36F5"/>
    <w:rsid w:val="00EB7193"/>
    <w:rsid w:val="00EC169A"/>
    <w:rsid w:val="00EC53F1"/>
    <w:rsid w:val="00EC5466"/>
    <w:rsid w:val="00ED4866"/>
    <w:rsid w:val="00EE6D2F"/>
    <w:rsid w:val="00EF0578"/>
    <w:rsid w:val="00EF2EC1"/>
    <w:rsid w:val="00F135A6"/>
    <w:rsid w:val="00F15D20"/>
    <w:rsid w:val="00F1633F"/>
    <w:rsid w:val="00F17D0E"/>
    <w:rsid w:val="00F22D91"/>
    <w:rsid w:val="00F3163D"/>
    <w:rsid w:val="00F403A1"/>
    <w:rsid w:val="00F40D18"/>
    <w:rsid w:val="00F42791"/>
    <w:rsid w:val="00F46607"/>
    <w:rsid w:val="00F56D95"/>
    <w:rsid w:val="00F61304"/>
    <w:rsid w:val="00F7010F"/>
    <w:rsid w:val="00F76260"/>
    <w:rsid w:val="00F82A99"/>
    <w:rsid w:val="00FA1E76"/>
    <w:rsid w:val="00FB3989"/>
    <w:rsid w:val="00FB6C23"/>
    <w:rsid w:val="00FC2060"/>
    <w:rsid w:val="00FC57F2"/>
    <w:rsid w:val="00FC63EA"/>
    <w:rsid w:val="00FD7173"/>
    <w:rsid w:val="00FD7CB4"/>
    <w:rsid w:val="00FE0CD1"/>
    <w:rsid w:val="00FF6D95"/>
    <w:rsid w:val="00FF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B39D1"/>
  <w15:chartTrackingRefBased/>
  <w15:docId w15:val="{090225E1-47DF-4EA8-BADF-BE87439E5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7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3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8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8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8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5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29F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8158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B7A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1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0632E-7521-491A-BE0C-D4509C6C4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e</dc:creator>
  <cp:keywords/>
  <dc:description/>
  <cp:lastModifiedBy>Y L</cp:lastModifiedBy>
  <cp:revision>4</cp:revision>
  <cp:lastPrinted>2018-08-27T15:55:00Z</cp:lastPrinted>
  <dcterms:created xsi:type="dcterms:W3CDTF">2022-04-11T04:00:00Z</dcterms:created>
  <dcterms:modified xsi:type="dcterms:W3CDTF">2022-04-16T01:07:00Z</dcterms:modified>
</cp:coreProperties>
</file>